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393"/>
        <w:gridCol w:w="5199"/>
        <w:gridCol w:w="1955"/>
      </w:tblGrid>
      <w:tr>
        <w:trPr>
          <w:trHeight w:val="746" w:hRule="atLeast"/>
        </w:trPr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ident-intrud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ncy to the first attack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3.5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P = 0.0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9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lang w:eastAsia="zh-CN"/>
              </w:rPr>
              <w:t>94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1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snapToGrid w:val="false"/>
              <w:rPr>
                <w:rFonts w:ascii="Times New Roman" w:hAnsi="Times New Roman" w:eastAsia="SimSun;宋体" w:cs="Times New Roma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2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</w:r>
          </w:p>
        </w:tc>
      </w:tr>
      <w:tr>
        <w:trPr>
          <w:trHeight w:val="746" w:hRule="atLeast"/>
        </w:trPr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of attacks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2.6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P = 0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lang w:eastAsia="zh-CN"/>
              </w:rPr>
              <w:t>7212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746" w:hRule="atLeast"/>
        </w:trPr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tal time of attacks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1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P = 0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9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lang w:eastAsia="zh-CN"/>
              </w:rPr>
              <w:t>420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5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8.472, P = 0.000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17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bookmarkStart w:id="0" w:name="OLE_LINK1"/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bookmarkEnd w:id="0"/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002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9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8;</w:t>
            </w:r>
          </w:p>
        </w:tc>
      </w:tr>
      <w:tr>
        <w:trPr>
          <w:trHeight w:val="737" w:hRule="atLeast"/>
        </w:trPr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4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6.824, P = 0.0025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LV-GFP vs. m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143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003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= 18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= 16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= 17;</w:t>
            </w:r>
          </w:p>
        </w:tc>
      </w:tr>
      <w:tr>
        <w:trPr>
          <w:trHeight w:val="737" w:hRule="atLeast"/>
        </w:trPr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ime to entry to open arm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4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5.063, P = 0.01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202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024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8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7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6;</w:t>
            </w:r>
          </w:p>
        </w:tc>
      </w:tr>
      <w:tr>
        <w:trPr>
          <w:trHeight w:val="746" w:hRule="atLeast"/>
        </w:trPr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ident-intrud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ncy to the first attack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9.598, P = 0.003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123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0042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snapToGrid w:val="false"/>
              <w:rPr>
                <w:rFonts w:ascii="Times New Roman" w:hAnsi="Times New Roman" w:eastAsia="SimSun;宋体" w:cs="Times New Roma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2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</w:r>
          </w:p>
        </w:tc>
      </w:tr>
      <w:tr>
        <w:trPr>
          <w:trHeight w:val="746" w:hRule="atLeast"/>
        </w:trPr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of attacks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23.89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01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0070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746" w:hRule="atLeast"/>
        </w:trPr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tal time of attacks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25.57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01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0002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737" w:hRule="atLeast"/>
        </w:trPr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5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6.61, P = 0.0001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17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795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7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9;</w:t>
            </w:r>
          </w:p>
        </w:tc>
      </w:tr>
      <w:tr>
        <w:trPr>
          <w:trHeight w:val="1547" w:hRule="atLeast"/>
        </w:trPr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5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9.153, P = 0.0004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05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655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8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7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8;</w:t>
            </w:r>
          </w:p>
        </w:tc>
      </w:tr>
      <w:tr>
        <w:trPr>
          <w:trHeight w:val="746" w:hRule="atLeast"/>
        </w:trPr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2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ime to entry to open </w:t>
            </w:r>
            <w:bookmarkStart w:id="1" w:name="_GoBack"/>
            <w:bookmarkEnd w:id="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, 5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0.51, P = 0.0001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T/LV-GFP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V-GFP, P = 0.00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/LV-GFP vs. </w:t>
            </w:r>
            <w:r>
              <w:rPr>
                <w:rFonts w:cs="Times New Roman" w:ascii="Times New Roman" w:hAnsi="Times New Roman"/>
                <w:i/>
                <w:color w:val="FF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/LV-mTERT-GFP, P = 0.947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T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20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9;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eastAsia="SimSun;宋体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LV-mTERT-GFP</w:t>
            </w:r>
          </w:p>
          <w:p>
            <w:pPr>
              <w:pStyle w:val="Normal"/>
              <w:tabs>
                <w:tab w:val="clear" w:pos="720"/>
                <w:tab w:val="left" w:pos="22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lang w:eastAsia="zh-CN"/>
              </w:rPr>
              <w:t>n = 16;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Table 1) Summary of Statistics for Figure 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3366FF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color w:val="3366FF"/>
      <w:sz w:val="18"/>
      <w:szCs w:val="18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color w:val="3366FF"/>
      <w:sz w:val="18"/>
      <w:szCs w:val="18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color w:val="3366FF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8:52:00Z</dcterms:created>
  <dc:creator>Suh, Hoonkyo</dc:creator>
  <dc:description/>
  <cp:keywords/>
  <dc:language>en-US</dc:language>
  <cp:lastModifiedBy>Satish.d</cp:lastModifiedBy>
  <cp:lastPrinted>2015-08-12T04:47:00Z</cp:lastPrinted>
  <dcterms:modified xsi:type="dcterms:W3CDTF">2016-06-01T08:52:00Z</dcterms:modified>
  <cp:revision>2</cp:revision>
  <dc:subject/>
  <dc:title/>
</cp:coreProperties>
</file>